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45325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Title: High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fecal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carriage of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blaCTX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>-M, blaCMY-2, and plasmid-mediated quinolone resistance genes among healthy Korean people in a metagenomic analysis</w:t>
      </w:r>
    </w:p>
    <w:p w14:paraId="5156616C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BD3FF2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>Jieun Kim</w:t>
      </w:r>
    </w:p>
    <w:p w14:paraId="2B4B051A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Department of Internal Medicine, College of Medicine,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Hanyang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University, Seoul, 04763, Republic of Korea</w:t>
      </w:r>
    </w:p>
    <w:p w14:paraId="780F7648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>Kye-Yeung Park</w:t>
      </w:r>
    </w:p>
    <w:p w14:paraId="04399F12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Department of Family Medicine, College of Medicine,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Hanyang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University, Seoul, 04763, Republic of Korea</w:t>
      </w:r>
    </w:p>
    <w:p w14:paraId="31983335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Hoon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>-Ki Park</w:t>
      </w:r>
    </w:p>
    <w:p w14:paraId="36F13E8A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Department of Family Medicine, College of Medicine,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Hanyang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University, Seoul, 04763, Republic of Korea</w:t>
      </w:r>
    </w:p>
    <w:p w14:paraId="5FF8F625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>Hwan-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Sik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Hwang</w:t>
      </w:r>
    </w:p>
    <w:p w14:paraId="6D07C441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Department of Family Medicine, College of Medicine,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Hanyang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University, Seoul, 04763, Republic of Korea</w:t>
      </w:r>
    </w:p>
    <w:p w14:paraId="5E00D125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Mi-Ran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Seo</w:t>
      </w:r>
      <w:proofErr w:type="spellEnd"/>
    </w:p>
    <w:p w14:paraId="6064690F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Advanced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BioVision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Inc., #129,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Gaetbeol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-Ro,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Yeonsu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>-Gu, Incheon, 21999, Republic of Korea</w:t>
      </w:r>
    </w:p>
    <w:p w14:paraId="071F3E84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Bongyoung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Kim</w:t>
      </w:r>
    </w:p>
    <w:p w14:paraId="54AE0E2A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Department of Internal Medicine, College of Medicine,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Hanyang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University, Seoul, 04763, Republic of Korea</w:t>
      </w:r>
    </w:p>
    <w:p w14:paraId="346254A6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Youna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Cho</w:t>
      </w:r>
    </w:p>
    <w:p w14:paraId="3B5633A8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Department of Computer Science and Engineering,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Hanyang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University, Seoul, 04763, Republic of Korea</w:t>
      </w:r>
    </w:p>
    <w:p w14:paraId="75087537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Mina Rho* </w:t>
      </w:r>
    </w:p>
    <w:p w14:paraId="6085C03B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Department of Computer Science and Engineering,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Hanyang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University</w:t>
      </w:r>
    </w:p>
    <w:p w14:paraId="062C7E04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Department of Biomedical Informatics,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Hanyang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University, Seoul, 04763, Republic of Korea</w:t>
      </w:r>
    </w:p>
    <w:p w14:paraId="73EB061D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Hyunjoo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Pai*</w:t>
      </w:r>
    </w:p>
    <w:p w14:paraId="1A567C40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Department of Internal Medicine, College of Medicine,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Hanyang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University, Seoul, 04763, Republic of Korea</w:t>
      </w:r>
    </w:p>
    <w:p w14:paraId="02E96484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>*Equally contributed as the corresponding authors</w:t>
      </w:r>
    </w:p>
    <w:p w14:paraId="4EC1D772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7312CB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2A4F98C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>Corresponding author</w:t>
      </w:r>
    </w:p>
    <w:p w14:paraId="4E0636D1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Hyunjoo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Pai*</w:t>
      </w:r>
    </w:p>
    <w:p w14:paraId="5F71CA4A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>Division of Infectious disease</w:t>
      </w:r>
    </w:p>
    <w:p w14:paraId="2B6A54F9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>Department of Internal Medicine</w:t>
      </w:r>
    </w:p>
    <w:p w14:paraId="294A9100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Hanyang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 University College of Medicine</w:t>
      </w:r>
    </w:p>
    <w:p w14:paraId="2CA97DD9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222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Wangsimni-ro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C5923">
        <w:rPr>
          <w:rFonts w:ascii="Times New Roman" w:hAnsi="Times New Roman" w:cs="Times New Roman"/>
          <w:sz w:val="24"/>
          <w:szCs w:val="24"/>
          <w:lang w:val="en-GB"/>
        </w:rPr>
        <w:t>Seongdong-gu</w:t>
      </w:r>
      <w:proofErr w:type="spellEnd"/>
      <w:r w:rsidRPr="004C5923">
        <w:rPr>
          <w:rFonts w:ascii="Times New Roman" w:hAnsi="Times New Roman" w:cs="Times New Roman"/>
          <w:sz w:val="24"/>
          <w:szCs w:val="24"/>
          <w:lang w:val="en-GB"/>
        </w:rPr>
        <w:t>, Seoul, 04763, Korea</w:t>
      </w:r>
    </w:p>
    <w:p w14:paraId="7D4DC74B" w14:textId="77777777" w:rsidR="004C5923" w:rsidRP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>Tel: 82-2-2290-8356, Fax: 82-2-2298-9183</w:t>
      </w:r>
    </w:p>
    <w:p w14:paraId="2BE383CE" w14:textId="73DF7BD0" w:rsidR="004C5923" w:rsidRDefault="004C5923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5923">
        <w:rPr>
          <w:rFonts w:ascii="Times New Roman" w:hAnsi="Times New Roman" w:cs="Times New Roman"/>
          <w:sz w:val="24"/>
          <w:szCs w:val="24"/>
          <w:lang w:val="en-GB"/>
        </w:rPr>
        <w:t xml:space="preserve">E-mail address: </w:t>
      </w:r>
      <w:hyperlink r:id="rId8" w:history="1">
        <w:r w:rsidRPr="000C790D">
          <w:rPr>
            <w:rStyle w:val="ab"/>
            <w:rFonts w:ascii="Times New Roman" w:hAnsi="Times New Roman" w:cs="Times New Roman"/>
            <w:sz w:val="24"/>
            <w:szCs w:val="24"/>
            <w:lang w:val="en-GB"/>
          </w:rPr>
          <w:t>paihyunjoo@gmail.com</w:t>
        </w:r>
      </w:hyperlink>
    </w:p>
    <w:p w14:paraId="063C5ECB" w14:textId="77777777" w:rsidR="004C5923" w:rsidRDefault="004C592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DD6E4E4" w14:textId="38FBD9B8" w:rsidR="00353B29" w:rsidRPr="009963B6" w:rsidRDefault="00770C61" w:rsidP="004C592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963B6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</w:t>
      </w:r>
      <w:r w:rsidR="00055CD1" w:rsidRPr="009963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778C" w:rsidRPr="009963B6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055CD1" w:rsidRPr="009963B6">
        <w:rPr>
          <w:rFonts w:ascii="Times New Roman" w:hAnsi="Times New Roman" w:cs="Times New Roman"/>
          <w:sz w:val="24"/>
          <w:szCs w:val="24"/>
          <w:lang w:val="en-GB"/>
        </w:rPr>
        <w:t>able</w:t>
      </w:r>
      <w:r w:rsidR="0020778C" w:rsidRPr="009963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3B29" w:rsidRPr="009963B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55CD1" w:rsidRPr="009963B6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="00353B29" w:rsidRPr="009963B6">
        <w:rPr>
          <w:rFonts w:ascii="Times New Roman" w:hAnsi="Times New Roman" w:cs="Times New Roman"/>
          <w:sz w:val="24"/>
          <w:szCs w:val="24"/>
          <w:lang w:val="en-GB"/>
        </w:rPr>
        <w:t xml:space="preserve">Summary of determinants and the associated genes </w:t>
      </w:r>
    </w:p>
    <w:tbl>
      <w:tblPr>
        <w:tblStyle w:val="a6"/>
        <w:tblW w:w="949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6082"/>
        <w:gridCol w:w="1436"/>
      </w:tblGrid>
      <w:tr w:rsidR="00353B29" w:rsidRPr="009963B6" w14:paraId="3782D3FA" w14:textId="77777777" w:rsidTr="00770C61">
        <w:trPr>
          <w:trHeight w:val="269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7E46E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eterminant</w:t>
            </w:r>
          </w:p>
        </w:tc>
        <w:tc>
          <w:tcPr>
            <w:tcW w:w="6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A3357C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lass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47DAF8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ene</w:t>
            </w:r>
          </w:p>
          <w:p w14:paraId="1EA83EE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unts</w:t>
            </w:r>
          </w:p>
        </w:tc>
      </w:tr>
      <w:tr w:rsidR="00353B29" w:rsidRPr="009963B6" w14:paraId="0E12C40B" w14:textId="77777777" w:rsidTr="00770C61">
        <w:trPr>
          <w:trHeight w:val="269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310AFB68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Aminocoumarin</w:t>
            </w:r>
          </w:p>
        </w:tc>
        <w:tc>
          <w:tcPr>
            <w:tcW w:w="6082" w:type="dxa"/>
            <w:tcBorders>
              <w:top w:val="single" w:sz="4" w:space="0" w:color="auto"/>
            </w:tcBorders>
            <w:noWrap/>
            <w:hideMark/>
          </w:tcPr>
          <w:p w14:paraId="0D5B999A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antibiotic resistant DNA topoisomerase subunit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14:paraId="0E20741A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53B29" w:rsidRPr="009963B6" w14:paraId="50D376ED" w14:textId="77777777" w:rsidTr="00770C61">
        <w:trPr>
          <w:trHeight w:val="269"/>
        </w:trPr>
        <w:tc>
          <w:tcPr>
            <w:tcW w:w="1980" w:type="dxa"/>
            <w:vMerge w:val="restart"/>
            <w:noWrap/>
            <w:hideMark/>
          </w:tcPr>
          <w:p w14:paraId="00F78F20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Aminoglycoside</w:t>
            </w:r>
          </w:p>
        </w:tc>
        <w:tc>
          <w:tcPr>
            <w:tcW w:w="6082" w:type="dxa"/>
            <w:noWrap/>
            <w:hideMark/>
          </w:tcPr>
          <w:p w14:paraId="343A69C9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aminoglycoside acetyltransferase (AAC)</w:t>
            </w:r>
          </w:p>
        </w:tc>
        <w:tc>
          <w:tcPr>
            <w:tcW w:w="1436" w:type="dxa"/>
            <w:noWrap/>
            <w:hideMark/>
          </w:tcPr>
          <w:p w14:paraId="3FF90F79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81</w:t>
            </w:r>
          </w:p>
        </w:tc>
      </w:tr>
      <w:tr w:rsidR="00353B29" w:rsidRPr="009963B6" w14:paraId="1B8AF6AF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5B863BB6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47AD983F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aminoglycoside phosphotransferase (APH)</w:t>
            </w:r>
          </w:p>
        </w:tc>
        <w:tc>
          <w:tcPr>
            <w:tcW w:w="1436" w:type="dxa"/>
            <w:noWrap/>
            <w:hideMark/>
          </w:tcPr>
          <w:p w14:paraId="69B68EA3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34</w:t>
            </w:r>
          </w:p>
        </w:tc>
      </w:tr>
      <w:tr w:rsidR="00353B29" w:rsidRPr="009963B6" w14:paraId="4F432153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3D264787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0092E97A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aminoglycoside </w:t>
            </w: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nucleotidyltransferase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(ANT)</w:t>
            </w:r>
          </w:p>
        </w:tc>
        <w:tc>
          <w:tcPr>
            <w:tcW w:w="1436" w:type="dxa"/>
            <w:noWrap/>
            <w:hideMark/>
          </w:tcPr>
          <w:p w14:paraId="1F13A239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36</w:t>
            </w:r>
          </w:p>
        </w:tc>
      </w:tr>
      <w:tr w:rsidR="00353B29" w:rsidRPr="009963B6" w14:paraId="05FB7B45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5D625078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1FB5EF8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6S ribosomal RNA methyltransferase</w:t>
            </w:r>
          </w:p>
        </w:tc>
        <w:tc>
          <w:tcPr>
            <w:tcW w:w="1436" w:type="dxa"/>
            <w:noWrap/>
            <w:hideMark/>
          </w:tcPr>
          <w:p w14:paraId="21B3B38A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1</w:t>
            </w:r>
          </w:p>
        </w:tc>
      </w:tr>
      <w:tr w:rsidR="00353B29" w:rsidRPr="009963B6" w14:paraId="1D9CF504" w14:textId="77777777" w:rsidTr="00770C61">
        <w:trPr>
          <w:trHeight w:val="269"/>
        </w:trPr>
        <w:tc>
          <w:tcPr>
            <w:tcW w:w="1980" w:type="dxa"/>
            <w:vMerge w:val="restart"/>
            <w:noWrap/>
            <w:hideMark/>
          </w:tcPr>
          <w:p w14:paraId="1BB4BA25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Beta-lactam</w:t>
            </w:r>
          </w:p>
        </w:tc>
        <w:tc>
          <w:tcPr>
            <w:tcW w:w="6082" w:type="dxa"/>
            <w:noWrap/>
            <w:hideMark/>
          </w:tcPr>
          <w:p w14:paraId="7F55DA21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class A beta-lactamase</w:t>
            </w:r>
          </w:p>
        </w:tc>
        <w:tc>
          <w:tcPr>
            <w:tcW w:w="1436" w:type="dxa"/>
            <w:noWrap/>
            <w:hideMark/>
          </w:tcPr>
          <w:p w14:paraId="1B9E2923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660</w:t>
            </w:r>
          </w:p>
        </w:tc>
      </w:tr>
      <w:tr w:rsidR="00353B29" w:rsidRPr="009963B6" w14:paraId="4CA38990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29705101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54E04FD4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class C beta-lactamase</w:t>
            </w:r>
          </w:p>
        </w:tc>
        <w:tc>
          <w:tcPr>
            <w:tcW w:w="1436" w:type="dxa"/>
            <w:noWrap/>
            <w:hideMark/>
          </w:tcPr>
          <w:p w14:paraId="3C636842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287</w:t>
            </w:r>
          </w:p>
        </w:tc>
      </w:tr>
      <w:tr w:rsidR="00353B29" w:rsidRPr="009963B6" w14:paraId="02B5B5C8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38E12E22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31B39981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class B (</w:t>
            </w: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metallo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-) beta-lactamase</w:t>
            </w:r>
          </w:p>
        </w:tc>
        <w:tc>
          <w:tcPr>
            <w:tcW w:w="1436" w:type="dxa"/>
            <w:noWrap/>
            <w:hideMark/>
          </w:tcPr>
          <w:p w14:paraId="5214CAD2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62</w:t>
            </w:r>
          </w:p>
        </w:tc>
      </w:tr>
      <w:tr w:rsidR="00353B29" w:rsidRPr="009963B6" w14:paraId="340A9F0E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100B64D1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20277162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class D beta-lactamase</w:t>
            </w:r>
          </w:p>
        </w:tc>
        <w:tc>
          <w:tcPr>
            <w:tcW w:w="1436" w:type="dxa"/>
            <w:noWrap/>
            <w:hideMark/>
          </w:tcPr>
          <w:p w14:paraId="243583B6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292</w:t>
            </w:r>
          </w:p>
        </w:tc>
      </w:tr>
      <w:tr w:rsidR="00353B29" w:rsidRPr="009963B6" w14:paraId="7B63E114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1684AFEF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7B5E211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general bacterial porin with reduced permeability to beta-lactams</w:t>
            </w:r>
          </w:p>
        </w:tc>
        <w:tc>
          <w:tcPr>
            <w:tcW w:w="1436" w:type="dxa"/>
            <w:noWrap/>
            <w:hideMark/>
          </w:tcPr>
          <w:p w14:paraId="652945B3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353B29" w:rsidRPr="009963B6" w14:paraId="24320A5F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41BEC28A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4E39EECA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beta-lactam resistant penicillin-binding proteins</w:t>
            </w:r>
          </w:p>
        </w:tc>
        <w:tc>
          <w:tcPr>
            <w:tcW w:w="1436" w:type="dxa"/>
            <w:noWrap/>
            <w:hideMark/>
          </w:tcPr>
          <w:p w14:paraId="1F8AA03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</w:tr>
      <w:tr w:rsidR="00353B29" w:rsidRPr="009963B6" w14:paraId="4EB46205" w14:textId="77777777" w:rsidTr="00770C61">
        <w:trPr>
          <w:trHeight w:val="269"/>
        </w:trPr>
        <w:tc>
          <w:tcPr>
            <w:tcW w:w="1980" w:type="dxa"/>
            <w:noWrap/>
            <w:hideMark/>
          </w:tcPr>
          <w:p w14:paraId="2EC4998E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Diaminopyrimidine</w:t>
            </w:r>
          </w:p>
        </w:tc>
        <w:tc>
          <w:tcPr>
            <w:tcW w:w="6082" w:type="dxa"/>
            <w:noWrap/>
            <w:hideMark/>
          </w:tcPr>
          <w:p w14:paraId="4743BB85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trimethoprim resistant dihydrofolate reductase </w:t>
            </w: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dfr</w:t>
            </w:r>
            <w:proofErr w:type="spellEnd"/>
          </w:p>
        </w:tc>
        <w:tc>
          <w:tcPr>
            <w:tcW w:w="1436" w:type="dxa"/>
            <w:noWrap/>
            <w:hideMark/>
          </w:tcPr>
          <w:p w14:paraId="0C7DBC7B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28</w:t>
            </w:r>
          </w:p>
        </w:tc>
      </w:tr>
      <w:tr w:rsidR="00353B29" w:rsidRPr="009963B6" w14:paraId="79CF5343" w14:textId="77777777" w:rsidTr="00770C61">
        <w:trPr>
          <w:trHeight w:val="269"/>
        </w:trPr>
        <w:tc>
          <w:tcPr>
            <w:tcW w:w="1980" w:type="dxa"/>
            <w:noWrap/>
            <w:hideMark/>
          </w:tcPr>
          <w:p w14:paraId="79214184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Fluoroquinolone</w:t>
            </w:r>
          </w:p>
        </w:tc>
        <w:tc>
          <w:tcPr>
            <w:tcW w:w="6082" w:type="dxa"/>
            <w:noWrap/>
            <w:hideMark/>
          </w:tcPr>
          <w:p w14:paraId="0BDB4DC8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quinolone resistance protein (</w:t>
            </w: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qnr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7743A9A0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95</w:t>
            </w:r>
          </w:p>
        </w:tc>
      </w:tr>
      <w:tr w:rsidR="00353B29" w:rsidRPr="009963B6" w14:paraId="40338650" w14:textId="77777777" w:rsidTr="00770C61">
        <w:trPr>
          <w:trHeight w:val="269"/>
        </w:trPr>
        <w:tc>
          <w:tcPr>
            <w:tcW w:w="1980" w:type="dxa"/>
            <w:vMerge w:val="restart"/>
            <w:noWrap/>
            <w:hideMark/>
          </w:tcPr>
          <w:p w14:paraId="21BA2029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Fosfomycin</w:t>
            </w:r>
          </w:p>
        </w:tc>
        <w:tc>
          <w:tcPr>
            <w:tcW w:w="6082" w:type="dxa"/>
            <w:noWrap/>
            <w:hideMark/>
          </w:tcPr>
          <w:p w14:paraId="7C70913E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murA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transferase</w:t>
            </w:r>
          </w:p>
        </w:tc>
        <w:tc>
          <w:tcPr>
            <w:tcW w:w="1436" w:type="dxa"/>
            <w:noWrap/>
            <w:hideMark/>
          </w:tcPr>
          <w:p w14:paraId="0580FB40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53B29" w:rsidRPr="009963B6" w14:paraId="1E21DB8B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13B49085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1118EF8C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Fom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phosphotransferase family</w:t>
            </w:r>
          </w:p>
        </w:tc>
        <w:tc>
          <w:tcPr>
            <w:tcW w:w="1436" w:type="dxa"/>
            <w:noWrap/>
            <w:hideMark/>
          </w:tcPr>
          <w:p w14:paraId="04AA8E4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353B29" w:rsidRPr="009963B6" w14:paraId="11C01070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13F0267C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7F01255B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fosfomycin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inactivation enzyme</w:t>
            </w:r>
          </w:p>
        </w:tc>
        <w:tc>
          <w:tcPr>
            <w:tcW w:w="1436" w:type="dxa"/>
            <w:noWrap/>
            <w:hideMark/>
          </w:tcPr>
          <w:p w14:paraId="6A030ABE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1</w:t>
            </w:r>
          </w:p>
        </w:tc>
      </w:tr>
      <w:tr w:rsidR="00353B29" w:rsidRPr="009963B6" w14:paraId="22E5B9EB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1043645E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046E2F29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fosC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phosphotransferase family</w:t>
            </w:r>
          </w:p>
        </w:tc>
        <w:tc>
          <w:tcPr>
            <w:tcW w:w="1436" w:type="dxa"/>
            <w:noWrap/>
            <w:hideMark/>
          </w:tcPr>
          <w:p w14:paraId="1213F68A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353B29" w:rsidRPr="009963B6" w14:paraId="77BD9103" w14:textId="77777777" w:rsidTr="00770C61">
        <w:trPr>
          <w:trHeight w:val="269"/>
        </w:trPr>
        <w:tc>
          <w:tcPr>
            <w:tcW w:w="1980" w:type="dxa"/>
            <w:noWrap/>
            <w:hideMark/>
          </w:tcPr>
          <w:p w14:paraId="621A1F2C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Fusidic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acid</w:t>
            </w:r>
          </w:p>
        </w:tc>
        <w:tc>
          <w:tcPr>
            <w:tcW w:w="6082" w:type="dxa"/>
            <w:noWrap/>
            <w:hideMark/>
          </w:tcPr>
          <w:p w14:paraId="1F2ABAAC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fusidic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acid inactivation enzyme</w:t>
            </w:r>
          </w:p>
        </w:tc>
        <w:tc>
          <w:tcPr>
            <w:tcW w:w="1436" w:type="dxa"/>
            <w:noWrap/>
            <w:hideMark/>
          </w:tcPr>
          <w:p w14:paraId="45480A3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353B29" w:rsidRPr="009963B6" w14:paraId="5C6880AE" w14:textId="77777777" w:rsidTr="00770C61">
        <w:trPr>
          <w:trHeight w:val="269"/>
        </w:trPr>
        <w:tc>
          <w:tcPr>
            <w:tcW w:w="1980" w:type="dxa"/>
            <w:vMerge w:val="restart"/>
            <w:noWrap/>
            <w:hideMark/>
          </w:tcPr>
          <w:p w14:paraId="3E710B8A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Glycopeptide</w:t>
            </w:r>
          </w:p>
        </w:tc>
        <w:tc>
          <w:tcPr>
            <w:tcW w:w="6082" w:type="dxa"/>
            <w:noWrap/>
            <w:hideMark/>
          </w:tcPr>
          <w:p w14:paraId="11D472E5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Bleomycin resistant protein</w:t>
            </w:r>
          </w:p>
        </w:tc>
        <w:tc>
          <w:tcPr>
            <w:tcW w:w="1436" w:type="dxa"/>
            <w:noWrap/>
            <w:hideMark/>
          </w:tcPr>
          <w:p w14:paraId="1E4872CA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53B29" w:rsidRPr="009963B6" w14:paraId="48E25D51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301D7020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74633817" w14:textId="14C4690A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gene(s) or protein(s) associated with glycopeptide resistance cluster</w:t>
            </w:r>
          </w:p>
        </w:tc>
        <w:tc>
          <w:tcPr>
            <w:tcW w:w="1436" w:type="dxa"/>
            <w:noWrap/>
            <w:hideMark/>
          </w:tcPr>
          <w:p w14:paraId="1D6BBA9A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51</w:t>
            </w:r>
          </w:p>
        </w:tc>
      </w:tr>
      <w:tr w:rsidR="00353B29" w:rsidRPr="009963B6" w14:paraId="0F458310" w14:textId="77777777" w:rsidTr="00770C61">
        <w:trPr>
          <w:trHeight w:val="269"/>
        </w:trPr>
        <w:tc>
          <w:tcPr>
            <w:tcW w:w="1980" w:type="dxa"/>
            <w:vMerge w:val="restart"/>
            <w:noWrap/>
            <w:hideMark/>
          </w:tcPr>
          <w:p w14:paraId="2F22CF2F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LMS</w:t>
            </w:r>
          </w:p>
        </w:tc>
        <w:tc>
          <w:tcPr>
            <w:tcW w:w="6082" w:type="dxa"/>
            <w:noWrap/>
            <w:hideMark/>
          </w:tcPr>
          <w:p w14:paraId="657300FC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Cfr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23S ribosomal RNA methyltransferase</w:t>
            </w:r>
          </w:p>
        </w:tc>
        <w:tc>
          <w:tcPr>
            <w:tcW w:w="1436" w:type="dxa"/>
            <w:noWrap/>
            <w:hideMark/>
          </w:tcPr>
          <w:p w14:paraId="07F9A542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</w:tr>
      <w:tr w:rsidR="00353B29" w:rsidRPr="009963B6" w14:paraId="5D45AEB4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78C1A51F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37E88BD3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Erm 23S ribosomal RNA methyltransferase</w:t>
            </w:r>
          </w:p>
        </w:tc>
        <w:tc>
          <w:tcPr>
            <w:tcW w:w="1436" w:type="dxa"/>
            <w:noWrap/>
            <w:hideMark/>
          </w:tcPr>
          <w:p w14:paraId="6F48F757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33</w:t>
            </w:r>
          </w:p>
        </w:tc>
      </w:tr>
      <w:tr w:rsidR="00353B29" w:rsidRPr="009963B6" w14:paraId="1E8116D8" w14:textId="77777777" w:rsidTr="00770C61">
        <w:trPr>
          <w:trHeight w:val="269"/>
        </w:trPr>
        <w:tc>
          <w:tcPr>
            <w:tcW w:w="1980" w:type="dxa"/>
            <w:vMerge w:val="restart"/>
            <w:noWrap/>
            <w:hideMark/>
          </w:tcPr>
          <w:p w14:paraId="554C1105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Lincosamide</w:t>
            </w:r>
            <w:proofErr w:type="spellEnd"/>
          </w:p>
        </w:tc>
        <w:tc>
          <w:tcPr>
            <w:tcW w:w="6082" w:type="dxa"/>
            <w:noWrap/>
            <w:hideMark/>
          </w:tcPr>
          <w:p w14:paraId="6235E0A7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lincosamide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nucleotidyltransferase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(LNU)</w:t>
            </w:r>
          </w:p>
        </w:tc>
        <w:tc>
          <w:tcPr>
            <w:tcW w:w="1436" w:type="dxa"/>
            <w:noWrap/>
            <w:hideMark/>
          </w:tcPr>
          <w:p w14:paraId="47F85FD4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8</w:t>
            </w:r>
          </w:p>
        </w:tc>
      </w:tr>
      <w:tr w:rsidR="00353B29" w:rsidRPr="009963B6" w14:paraId="5EE4643F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5956133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562D02E5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LlmA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23S ribosomal RNA methyltransferase</w:t>
            </w:r>
          </w:p>
        </w:tc>
        <w:tc>
          <w:tcPr>
            <w:tcW w:w="1436" w:type="dxa"/>
            <w:noWrap/>
            <w:hideMark/>
          </w:tcPr>
          <w:p w14:paraId="17D4EF13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53B29" w:rsidRPr="009963B6" w14:paraId="5EA2A2B0" w14:textId="77777777" w:rsidTr="00770C61">
        <w:trPr>
          <w:trHeight w:val="269"/>
        </w:trPr>
        <w:tc>
          <w:tcPr>
            <w:tcW w:w="1980" w:type="dxa"/>
            <w:vMerge w:val="restart"/>
            <w:noWrap/>
            <w:hideMark/>
          </w:tcPr>
          <w:p w14:paraId="7AE6B580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Macrolide</w:t>
            </w:r>
          </w:p>
        </w:tc>
        <w:tc>
          <w:tcPr>
            <w:tcW w:w="6082" w:type="dxa"/>
            <w:noWrap/>
            <w:hideMark/>
          </w:tcPr>
          <w:p w14:paraId="7FCDEFEC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macrolide inactivation enzyme</w:t>
            </w:r>
          </w:p>
        </w:tc>
        <w:tc>
          <w:tcPr>
            <w:tcW w:w="1436" w:type="dxa"/>
            <w:noWrap/>
            <w:hideMark/>
          </w:tcPr>
          <w:p w14:paraId="1A7A3DD4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6</w:t>
            </w:r>
          </w:p>
        </w:tc>
      </w:tr>
      <w:tr w:rsidR="00353B29" w:rsidRPr="009963B6" w14:paraId="7AE14E77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20482E61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0C27FD0F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non-erm 23S ribosomal RNA methyltransferase (G748)</w:t>
            </w:r>
          </w:p>
        </w:tc>
        <w:tc>
          <w:tcPr>
            <w:tcW w:w="1436" w:type="dxa"/>
            <w:noWrap/>
            <w:hideMark/>
          </w:tcPr>
          <w:p w14:paraId="7523D64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353B29" w:rsidRPr="009963B6" w14:paraId="08C3BB87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308C2D3B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0CB00FF8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gimA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family macrolide glycosyltransferase</w:t>
            </w:r>
          </w:p>
        </w:tc>
        <w:tc>
          <w:tcPr>
            <w:tcW w:w="1436" w:type="dxa"/>
            <w:noWrap/>
            <w:hideMark/>
          </w:tcPr>
          <w:p w14:paraId="59616746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53B29" w:rsidRPr="009963B6" w14:paraId="19E3F4D3" w14:textId="77777777" w:rsidTr="00770C61">
        <w:trPr>
          <w:trHeight w:val="269"/>
        </w:trPr>
        <w:tc>
          <w:tcPr>
            <w:tcW w:w="1980" w:type="dxa"/>
            <w:noWrap/>
            <w:hideMark/>
          </w:tcPr>
          <w:p w14:paraId="57FDEE60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Mupirocin</w:t>
            </w:r>
          </w:p>
        </w:tc>
        <w:tc>
          <w:tcPr>
            <w:tcW w:w="6082" w:type="dxa"/>
            <w:noWrap/>
            <w:hideMark/>
          </w:tcPr>
          <w:p w14:paraId="43AECBE4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ileS</w:t>
            </w:r>
            <w:proofErr w:type="spellEnd"/>
          </w:p>
        </w:tc>
        <w:tc>
          <w:tcPr>
            <w:tcW w:w="1436" w:type="dxa"/>
            <w:noWrap/>
            <w:hideMark/>
          </w:tcPr>
          <w:p w14:paraId="23D0BCB3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353B29" w:rsidRPr="009963B6" w14:paraId="71666003" w14:textId="77777777" w:rsidTr="00770C61">
        <w:trPr>
          <w:trHeight w:val="269"/>
        </w:trPr>
        <w:tc>
          <w:tcPr>
            <w:tcW w:w="1980" w:type="dxa"/>
            <w:vMerge w:val="restart"/>
            <w:noWrap/>
            <w:hideMark/>
          </w:tcPr>
          <w:p w14:paraId="5933F54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Nucleoside</w:t>
            </w:r>
          </w:p>
        </w:tc>
        <w:tc>
          <w:tcPr>
            <w:tcW w:w="6082" w:type="dxa"/>
            <w:noWrap/>
            <w:hideMark/>
          </w:tcPr>
          <w:p w14:paraId="39568315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streptothricin acetyltransferase (SAT)</w:t>
            </w:r>
          </w:p>
        </w:tc>
        <w:tc>
          <w:tcPr>
            <w:tcW w:w="1436" w:type="dxa"/>
            <w:noWrap/>
            <w:hideMark/>
          </w:tcPr>
          <w:p w14:paraId="46EF9CF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353B29" w:rsidRPr="009963B6" w14:paraId="53FDFED4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7F7E4594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2A402D96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tunicamycin resistance protein</w:t>
            </w:r>
          </w:p>
        </w:tc>
        <w:tc>
          <w:tcPr>
            <w:tcW w:w="1436" w:type="dxa"/>
            <w:noWrap/>
            <w:hideMark/>
          </w:tcPr>
          <w:p w14:paraId="7B219FD7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53B29" w:rsidRPr="009963B6" w14:paraId="1A4B6DF2" w14:textId="77777777" w:rsidTr="00770C61">
        <w:trPr>
          <w:trHeight w:val="269"/>
        </w:trPr>
        <w:tc>
          <w:tcPr>
            <w:tcW w:w="1980" w:type="dxa"/>
            <w:vMerge w:val="restart"/>
            <w:noWrap/>
            <w:hideMark/>
          </w:tcPr>
          <w:p w14:paraId="5225F171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Peptide</w:t>
            </w:r>
          </w:p>
        </w:tc>
        <w:tc>
          <w:tcPr>
            <w:tcW w:w="6082" w:type="dxa"/>
            <w:noWrap/>
            <w:hideMark/>
          </w:tcPr>
          <w:p w14:paraId="14AC6182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undecaprenyl pyrophosphate related proteins</w:t>
            </w:r>
          </w:p>
        </w:tc>
        <w:tc>
          <w:tcPr>
            <w:tcW w:w="1436" w:type="dxa"/>
            <w:noWrap/>
            <w:hideMark/>
          </w:tcPr>
          <w:p w14:paraId="34256975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353B29" w:rsidRPr="009963B6" w14:paraId="0B750375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5AC5987B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69779008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defensin resistant </w:t>
            </w: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mprF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36" w:type="dxa"/>
            <w:noWrap/>
            <w:hideMark/>
          </w:tcPr>
          <w:p w14:paraId="2ADD6B95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353B29" w:rsidRPr="009963B6" w14:paraId="2450D54E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23124831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0F684B7B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Bah amidohydrolase</w:t>
            </w:r>
          </w:p>
        </w:tc>
        <w:tc>
          <w:tcPr>
            <w:tcW w:w="1436" w:type="dxa"/>
            <w:noWrap/>
            <w:hideMark/>
          </w:tcPr>
          <w:p w14:paraId="2F2472B2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53B29" w:rsidRPr="009963B6" w14:paraId="59BB2C11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4C13E57B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325778D9" w14:textId="4DFE60BA" w:rsidR="00353B29" w:rsidRPr="009963B6" w:rsidRDefault="0097515A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e</w:t>
            </w:r>
            <w:r w:rsidR="00353B29"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deine</w:t>
            </w:r>
            <w:proofErr w:type="spellEnd"/>
            <w:r w:rsidR="00353B29"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acetyltransferase</w:t>
            </w:r>
          </w:p>
        </w:tc>
        <w:tc>
          <w:tcPr>
            <w:tcW w:w="1436" w:type="dxa"/>
            <w:noWrap/>
            <w:hideMark/>
          </w:tcPr>
          <w:p w14:paraId="60C3FC84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53B29" w:rsidRPr="009963B6" w14:paraId="4003C4AF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7C967964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33BBDCC7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non-erm 23S ribosomal RNA methyltransferase (A1067)</w:t>
            </w:r>
          </w:p>
        </w:tc>
        <w:tc>
          <w:tcPr>
            <w:tcW w:w="1436" w:type="dxa"/>
            <w:noWrap/>
            <w:hideMark/>
          </w:tcPr>
          <w:p w14:paraId="4911840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53B29" w:rsidRPr="009963B6" w14:paraId="2C6CB98E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6B9D3EDE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0A81CDE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viomycin phosphotransferase</w:t>
            </w:r>
          </w:p>
        </w:tc>
        <w:tc>
          <w:tcPr>
            <w:tcW w:w="1436" w:type="dxa"/>
            <w:noWrap/>
            <w:hideMark/>
          </w:tcPr>
          <w:p w14:paraId="30C5B991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53B29" w:rsidRPr="009963B6" w14:paraId="78E5BDDD" w14:textId="77777777" w:rsidTr="00770C61">
        <w:trPr>
          <w:trHeight w:val="269"/>
        </w:trPr>
        <w:tc>
          <w:tcPr>
            <w:tcW w:w="1980" w:type="dxa"/>
            <w:vMerge w:val="restart"/>
            <w:noWrap/>
            <w:hideMark/>
          </w:tcPr>
          <w:p w14:paraId="62175A2B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Phenicol</w:t>
            </w:r>
          </w:p>
        </w:tc>
        <w:tc>
          <w:tcPr>
            <w:tcW w:w="6082" w:type="dxa"/>
            <w:noWrap/>
            <w:hideMark/>
          </w:tcPr>
          <w:p w14:paraId="34EB1ECE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chloramphenicol acetyltransferase (CAT)</w:t>
            </w:r>
          </w:p>
        </w:tc>
        <w:tc>
          <w:tcPr>
            <w:tcW w:w="1436" w:type="dxa"/>
            <w:noWrap/>
            <w:hideMark/>
          </w:tcPr>
          <w:p w14:paraId="3B098FF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35</w:t>
            </w:r>
          </w:p>
        </w:tc>
      </w:tr>
      <w:tr w:rsidR="00353B29" w:rsidRPr="009963B6" w14:paraId="5C5C1764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20B1C923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5F7E154F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chloramphenicol phosphotransferase</w:t>
            </w:r>
          </w:p>
        </w:tc>
        <w:tc>
          <w:tcPr>
            <w:tcW w:w="1436" w:type="dxa"/>
            <w:noWrap/>
            <w:hideMark/>
          </w:tcPr>
          <w:p w14:paraId="0304707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53B29" w:rsidRPr="009963B6" w14:paraId="5573B68E" w14:textId="77777777" w:rsidTr="00770C61">
        <w:trPr>
          <w:trHeight w:val="269"/>
        </w:trPr>
        <w:tc>
          <w:tcPr>
            <w:tcW w:w="1980" w:type="dxa"/>
            <w:vMerge w:val="restart"/>
            <w:noWrap/>
            <w:hideMark/>
          </w:tcPr>
          <w:p w14:paraId="53FA4912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Polymyxin</w:t>
            </w:r>
          </w:p>
        </w:tc>
        <w:tc>
          <w:tcPr>
            <w:tcW w:w="6082" w:type="dxa"/>
            <w:noWrap/>
            <w:hideMark/>
          </w:tcPr>
          <w:p w14:paraId="43D21E0B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phosphoethanolamine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transferase conferring colistin resistance</w:t>
            </w:r>
          </w:p>
        </w:tc>
        <w:tc>
          <w:tcPr>
            <w:tcW w:w="1436" w:type="dxa"/>
            <w:noWrap/>
            <w:hideMark/>
          </w:tcPr>
          <w:p w14:paraId="6ED7520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2</w:t>
            </w:r>
          </w:p>
        </w:tc>
      </w:tr>
      <w:tr w:rsidR="00353B29" w:rsidRPr="009963B6" w14:paraId="1426053B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532F4CE9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58A672FD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lipid A phosphatase</w:t>
            </w:r>
          </w:p>
        </w:tc>
        <w:tc>
          <w:tcPr>
            <w:tcW w:w="1436" w:type="dxa"/>
            <w:noWrap/>
            <w:hideMark/>
          </w:tcPr>
          <w:p w14:paraId="049646C7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53B29" w:rsidRPr="009963B6" w14:paraId="33E89A82" w14:textId="77777777" w:rsidTr="00770C61">
        <w:trPr>
          <w:trHeight w:val="269"/>
        </w:trPr>
        <w:tc>
          <w:tcPr>
            <w:tcW w:w="1980" w:type="dxa"/>
            <w:vMerge w:val="restart"/>
            <w:noWrap/>
            <w:hideMark/>
          </w:tcPr>
          <w:p w14:paraId="11A3601C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Rifamycin</w:t>
            </w:r>
          </w:p>
        </w:tc>
        <w:tc>
          <w:tcPr>
            <w:tcW w:w="6082" w:type="dxa"/>
            <w:noWrap/>
            <w:hideMark/>
          </w:tcPr>
          <w:p w14:paraId="43AAC413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rifampin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inactivation enzyme</w:t>
            </w:r>
          </w:p>
        </w:tc>
        <w:tc>
          <w:tcPr>
            <w:tcW w:w="1436" w:type="dxa"/>
            <w:noWrap/>
            <w:hideMark/>
          </w:tcPr>
          <w:p w14:paraId="0930E5B2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1</w:t>
            </w:r>
          </w:p>
        </w:tc>
      </w:tr>
      <w:tr w:rsidR="00353B29" w:rsidRPr="009963B6" w14:paraId="66A731F4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7D7C3395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20D3CA79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rifamycin-resistant beta-subunit of RNA polymerase (</w:t>
            </w: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rpoB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780B5ACC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53B29" w:rsidRPr="009963B6" w14:paraId="1C09C717" w14:textId="77777777" w:rsidTr="00770C61">
        <w:trPr>
          <w:trHeight w:val="269"/>
        </w:trPr>
        <w:tc>
          <w:tcPr>
            <w:tcW w:w="1980" w:type="dxa"/>
            <w:vMerge/>
            <w:hideMark/>
          </w:tcPr>
          <w:p w14:paraId="37344292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noWrap/>
            <w:hideMark/>
          </w:tcPr>
          <w:p w14:paraId="6AEAA837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rifampin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-resistant RNA polymerase-binding protein</w:t>
            </w:r>
          </w:p>
        </w:tc>
        <w:tc>
          <w:tcPr>
            <w:tcW w:w="1436" w:type="dxa"/>
            <w:noWrap/>
            <w:hideMark/>
          </w:tcPr>
          <w:p w14:paraId="47442344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53B29" w:rsidRPr="009963B6" w14:paraId="5A887F7C" w14:textId="77777777" w:rsidTr="00770C61">
        <w:trPr>
          <w:trHeight w:val="269"/>
        </w:trPr>
        <w:tc>
          <w:tcPr>
            <w:tcW w:w="1980" w:type="dxa"/>
            <w:noWrap/>
            <w:hideMark/>
          </w:tcPr>
          <w:p w14:paraId="3E277999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Streptogramin</w:t>
            </w:r>
          </w:p>
        </w:tc>
        <w:tc>
          <w:tcPr>
            <w:tcW w:w="6082" w:type="dxa"/>
            <w:noWrap/>
            <w:hideMark/>
          </w:tcPr>
          <w:p w14:paraId="0B70BDEC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streptogramin inactivation enzyme</w:t>
            </w:r>
          </w:p>
        </w:tc>
        <w:tc>
          <w:tcPr>
            <w:tcW w:w="1436" w:type="dxa"/>
            <w:noWrap/>
            <w:hideMark/>
          </w:tcPr>
          <w:p w14:paraId="7F32CA51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1</w:t>
            </w:r>
          </w:p>
        </w:tc>
      </w:tr>
      <w:tr w:rsidR="00353B29" w:rsidRPr="009963B6" w14:paraId="77F48215" w14:textId="77777777" w:rsidTr="00770C61">
        <w:trPr>
          <w:trHeight w:val="269"/>
        </w:trPr>
        <w:tc>
          <w:tcPr>
            <w:tcW w:w="1980" w:type="dxa"/>
            <w:noWrap/>
            <w:hideMark/>
          </w:tcPr>
          <w:p w14:paraId="418F8DD7" w14:textId="32D18CF9" w:rsidR="00353B29" w:rsidRPr="009963B6" w:rsidRDefault="0020778C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Sulphonamide</w:t>
            </w:r>
          </w:p>
        </w:tc>
        <w:tc>
          <w:tcPr>
            <w:tcW w:w="6082" w:type="dxa"/>
            <w:noWrap/>
            <w:hideMark/>
          </w:tcPr>
          <w:p w14:paraId="3B414A1F" w14:textId="2C19F849" w:rsidR="00353B29" w:rsidRPr="009963B6" w:rsidRDefault="0020778C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sulphonamide</w:t>
            </w:r>
            <w:r w:rsidR="00353B29"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 resistant dihydropteroate synthase</w:t>
            </w:r>
          </w:p>
        </w:tc>
        <w:tc>
          <w:tcPr>
            <w:tcW w:w="1436" w:type="dxa"/>
            <w:noWrap/>
            <w:hideMark/>
          </w:tcPr>
          <w:p w14:paraId="52C55902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353B29" w:rsidRPr="009963B6" w14:paraId="6E3701F0" w14:textId="77777777" w:rsidTr="00770C61">
        <w:trPr>
          <w:trHeight w:val="269"/>
        </w:trPr>
        <w:tc>
          <w:tcPr>
            <w:tcW w:w="1980" w:type="dxa"/>
            <w:vMerge w:val="restart"/>
            <w:noWrap/>
            <w:hideMark/>
          </w:tcPr>
          <w:p w14:paraId="7A2F5018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Tetracycline</w:t>
            </w:r>
          </w:p>
        </w:tc>
        <w:tc>
          <w:tcPr>
            <w:tcW w:w="6082" w:type="dxa"/>
            <w:noWrap/>
            <w:hideMark/>
          </w:tcPr>
          <w:p w14:paraId="04209B4A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tetracycline-resistant ribosomal protection protein</w:t>
            </w:r>
          </w:p>
        </w:tc>
        <w:tc>
          <w:tcPr>
            <w:tcW w:w="1436" w:type="dxa"/>
            <w:noWrap/>
            <w:hideMark/>
          </w:tcPr>
          <w:p w14:paraId="71F20F04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1</w:t>
            </w:r>
          </w:p>
        </w:tc>
      </w:tr>
      <w:tr w:rsidR="00353B29" w:rsidRPr="009963B6" w14:paraId="24CB57FB" w14:textId="77777777" w:rsidTr="00770C61">
        <w:trPr>
          <w:trHeight w:val="269"/>
        </w:trPr>
        <w:tc>
          <w:tcPr>
            <w:tcW w:w="1980" w:type="dxa"/>
            <w:vMerge/>
            <w:tcBorders>
              <w:bottom w:val="single" w:sz="4" w:space="0" w:color="auto"/>
            </w:tcBorders>
            <w:hideMark/>
          </w:tcPr>
          <w:p w14:paraId="4F524D32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82" w:type="dxa"/>
            <w:tcBorders>
              <w:bottom w:val="single" w:sz="4" w:space="0" w:color="auto"/>
            </w:tcBorders>
            <w:noWrap/>
            <w:hideMark/>
          </w:tcPr>
          <w:p w14:paraId="23685E7E" w14:textId="77777777" w:rsidR="00353B29" w:rsidRPr="009963B6" w:rsidRDefault="00353B29" w:rsidP="00770C6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tetracycline inactivation enzyme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hideMark/>
          </w:tcPr>
          <w:p w14:paraId="75FDCDC1" w14:textId="77777777" w:rsidR="00353B29" w:rsidRPr="009963B6" w:rsidRDefault="00353B29" w:rsidP="00770C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</w:tr>
    </w:tbl>
    <w:p w14:paraId="27FAFD32" w14:textId="77777777" w:rsidR="00D913D9" w:rsidRPr="009963B6" w:rsidRDefault="00D913D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9963B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2D025CD" w14:textId="596FAB31" w:rsidR="002F3A6A" w:rsidRPr="009963B6" w:rsidRDefault="00770C61" w:rsidP="003446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963B6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</w:t>
      </w:r>
      <w:r w:rsidR="00D913D9" w:rsidRPr="009963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778C" w:rsidRPr="009963B6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D913D9" w:rsidRPr="009963B6">
        <w:rPr>
          <w:rFonts w:ascii="Times New Roman" w:hAnsi="Times New Roman" w:cs="Times New Roman"/>
          <w:sz w:val="24"/>
          <w:szCs w:val="24"/>
          <w:lang w:val="en-GB"/>
        </w:rPr>
        <w:t>able</w:t>
      </w:r>
      <w:r w:rsidR="0020778C" w:rsidRPr="009963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3B29" w:rsidRPr="009963B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913D9" w:rsidRPr="009963B6">
        <w:rPr>
          <w:rFonts w:ascii="Times New Roman" w:hAnsi="Times New Roman" w:cs="Times New Roman"/>
          <w:sz w:val="24"/>
          <w:szCs w:val="24"/>
          <w:lang w:val="en-GB"/>
        </w:rPr>
        <w:t xml:space="preserve">2. </w:t>
      </w:r>
      <w:r w:rsidR="0020778C" w:rsidRPr="009963B6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055CD1" w:rsidRPr="009963B6">
        <w:rPr>
          <w:rFonts w:ascii="Times New Roman" w:hAnsi="Times New Roman" w:cs="Times New Roman"/>
          <w:sz w:val="24"/>
          <w:szCs w:val="24"/>
          <w:lang w:val="en-GB"/>
        </w:rPr>
        <w:t>rimers and condition</w:t>
      </w:r>
      <w:r w:rsidR="0020778C" w:rsidRPr="009963B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55CD1" w:rsidRPr="009963B6">
        <w:rPr>
          <w:rFonts w:ascii="Times New Roman" w:hAnsi="Times New Roman" w:cs="Times New Roman"/>
          <w:sz w:val="24"/>
          <w:szCs w:val="24"/>
          <w:lang w:val="en-GB"/>
        </w:rPr>
        <w:t xml:space="preserve"> for PCR of carbapenemase, CTX-M, plasmid-</w:t>
      </w:r>
      <w:r w:rsidR="00A87A55" w:rsidRPr="009963B6">
        <w:rPr>
          <w:rFonts w:ascii="Times New Roman" w:hAnsi="Times New Roman" w:cs="Times New Roman"/>
          <w:sz w:val="24"/>
          <w:szCs w:val="24"/>
          <w:lang w:val="en-GB"/>
        </w:rPr>
        <w:t>mediated</w:t>
      </w:r>
      <w:r w:rsidR="00F10602" w:rsidRPr="009963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55CD1" w:rsidRPr="009963B6">
        <w:rPr>
          <w:rFonts w:ascii="Times New Roman" w:hAnsi="Times New Roman" w:cs="Times New Roman"/>
          <w:sz w:val="24"/>
          <w:szCs w:val="24"/>
          <w:lang w:val="en-GB"/>
        </w:rPr>
        <w:t>AmpC</w:t>
      </w:r>
      <w:proofErr w:type="spellEnd"/>
      <w:r w:rsidR="0020778C" w:rsidRPr="009963B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055CD1" w:rsidRPr="009963B6">
        <w:rPr>
          <w:rFonts w:ascii="Times New Roman" w:hAnsi="Times New Roman" w:cs="Times New Roman"/>
          <w:sz w:val="24"/>
          <w:szCs w:val="24"/>
          <w:lang w:val="en-GB"/>
        </w:rPr>
        <w:t xml:space="preserve"> and plasmid</w:t>
      </w:r>
      <w:r w:rsidR="00F10602" w:rsidRPr="009963B6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A87A55" w:rsidRPr="009963B6">
        <w:rPr>
          <w:rFonts w:ascii="Times New Roman" w:hAnsi="Times New Roman" w:cs="Times New Roman"/>
          <w:sz w:val="24"/>
          <w:szCs w:val="24"/>
          <w:lang w:val="en-GB"/>
        </w:rPr>
        <w:t>mediated</w:t>
      </w:r>
      <w:r w:rsidR="00F10602" w:rsidRPr="009963B6" w:rsidDel="00F106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5CD1" w:rsidRPr="009963B6">
        <w:rPr>
          <w:rFonts w:ascii="Times New Roman" w:hAnsi="Times New Roman" w:cs="Times New Roman"/>
          <w:sz w:val="24"/>
          <w:szCs w:val="24"/>
          <w:lang w:val="en-GB"/>
        </w:rPr>
        <w:t xml:space="preserve">quinolone resistance genes </w:t>
      </w:r>
    </w:p>
    <w:p w14:paraId="0F2F1067" w14:textId="1B94F31F" w:rsidR="00770C61" w:rsidRPr="009963B6" w:rsidRDefault="00770C61" w:rsidP="003446A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9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5103"/>
        <w:gridCol w:w="2126"/>
        <w:gridCol w:w="709"/>
      </w:tblGrid>
      <w:tr w:rsidR="00770C61" w:rsidRPr="009963B6" w14:paraId="3C76036D" w14:textId="77777777" w:rsidTr="009963B6">
        <w:trPr>
          <w:trHeight w:val="5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455E8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argeted gen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074DB" w14:textId="3109459A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rimer sequenc</w:t>
            </w:r>
            <w:r w:rsidR="0020778C"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</w:t>
            </w: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</w:t>
            </w:r>
            <w:r w:rsidR="0020778C"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5</w:t>
            </w:r>
            <w:r w:rsidR="00F10602"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'</w:t>
            </w:r>
            <w:r w:rsidR="00F10602" w:rsidRPr="009963B6" w:rsidDel="00F106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9963B6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→</w:t>
            </w: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  <w:r w:rsidR="00F10602"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'</w:t>
            </w: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FCBA6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mplicon size (bp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49432" w14:textId="2C76BA00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</w:t>
            </w:r>
            <w:r w:rsid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*</w:t>
            </w:r>
          </w:p>
        </w:tc>
      </w:tr>
      <w:tr w:rsidR="00770C61" w:rsidRPr="009963B6" w14:paraId="19ECE49F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4E75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M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9A86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GGAATAGAGTGGCTTAAYTCT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8CD1D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8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A17C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5</w:t>
            </w:r>
          </w:p>
        </w:tc>
      </w:tr>
      <w:tr w:rsidR="00770C61" w:rsidRPr="009963B6" w14:paraId="6377B03B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B61AF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39B6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: CCAAACYACTASGTTATCT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CB5E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79D3B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70C61" w:rsidRPr="009963B6" w14:paraId="5F812283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B26F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D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0E7C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GGTTTGGCGATCTGGTTTT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93CC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2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E77C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6</w:t>
            </w:r>
          </w:p>
        </w:tc>
      </w:tr>
      <w:tr w:rsidR="00770C61" w:rsidRPr="009963B6" w14:paraId="5EC57006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5EAB5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09E7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: CGGAATGGCTCATCACAGT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ACF56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11026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70C61" w:rsidRPr="009963B6" w14:paraId="2BCCE6AE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7783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KP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B48E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TGTTGCTGAAGGAGTTGGG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8EDE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4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A7FA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7</w:t>
            </w:r>
          </w:p>
        </w:tc>
      </w:tr>
      <w:tr w:rsidR="00770C61" w:rsidRPr="009963B6" w14:paraId="273C5F8E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A7846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182F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: ACGACGGCATAGTCATTTG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D7534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6133A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70C61" w:rsidRPr="009963B6" w14:paraId="5F787DC8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8900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VI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AA9A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CGCGGAGATTGARAAGCAA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BB78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4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EF85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7</w:t>
            </w:r>
          </w:p>
        </w:tc>
      </w:tr>
      <w:tr w:rsidR="00770C61" w:rsidRPr="009963B6" w14:paraId="128E85B7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51E6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C225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: CGCAGCACCRGGATAGAAR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CB3E6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E49B6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70C61" w:rsidRPr="009963B6" w14:paraId="333F27CA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729C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TXM-1 grou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75D4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AAAAATCACTGCGCCAGTT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37D5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1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C875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8</w:t>
            </w:r>
          </w:p>
        </w:tc>
      </w:tr>
      <w:tr w:rsidR="00770C61" w:rsidRPr="009963B6" w14:paraId="1F1DDEB5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650D1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32FF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: AGCTTATTCATCGCCACGTT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C4F01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FC88F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70C61" w:rsidRPr="009963B6" w14:paraId="7263BFD7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878A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TXM-9 grou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A569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CAAAGAGAGTGCAACGGAT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4C52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887B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8</w:t>
            </w:r>
          </w:p>
        </w:tc>
      </w:tr>
      <w:tr w:rsidR="00770C61" w:rsidRPr="009963B6" w14:paraId="58AEF24A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39503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8250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: ATTGGAAAGCGTTCATCAC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BF209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0F4E0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70C61" w:rsidRPr="009963B6" w14:paraId="2ACA8D1D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F492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MY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7043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GCTGCTCAAGGAGCACAGGATCCC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9167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2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1F2C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9</w:t>
            </w:r>
          </w:p>
        </w:tc>
      </w:tr>
      <w:tr w:rsidR="00770C61" w:rsidRPr="009963B6" w14:paraId="6E83CBEE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458DE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137D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: GGCACATTGACATAGGTGTGGTGCATG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29042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4F265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70C61" w:rsidRPr="009963B6" w14:paraId="60B1C953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4EFD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MY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1E8C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ACTGGCCAGAACTGACAGGCAA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A425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6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FD9F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9</w:t>
            </w:r>
          </w:p>
        </w:tc>
      </w:tr>
      <w:tr w:rsidR="00770C61" w:rsidRPr="009963B6" w14:paraId="3978693C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56C11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85C4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: GTTTTCTCCTGAACGTGGCTGG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B95E2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1C53D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70C61" w:rsidRPr="009963B6" w14:paraId="43A89F29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05DA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H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5AFC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CTTTCACAGGTGTGCTGGGTGC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2069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0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0BB9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9</w:t>
            </w:r>
          </w:p>
        </w:tc>
      </w:tr>
      <w:tr w:rsidR="00770C61" w:rsidRPr="009963B6" w14:paraId="19BE969D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EB166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7729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: CCGTACGCATACTGGCTTTGCG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04952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99825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70C61" w:rsidRPr="009963B6" w14:paraId="31B72DFD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D057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O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6223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CATGGGGTATCAGGGAGATGC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ABF6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1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CEA4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9</w:t>
            </w:r>
          </w:p>
        </w:tc>
      </w:tr>
      <w:tr w:rsidR="00770C61" w:rsidRPr="009963B6" w14:paraId="150333D3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C1687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2E28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: GCCGCTGCTCGCCCATCG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C8AB2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1CA85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70C61" w:rsidRPr="009963B6" w14:paraId="6EF9F2D6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E185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qnrA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grou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8A2C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ATTTCTCACGCCAGGATTT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B88B" w14:textId="4BBFFE69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1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5807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</w:t>
            </w:r>
          </w:p>
        </w:tc>
      </w:tr>
      <w:tr w:rsidR="00770C61" w:rsidRPr="009963B6" w14:paraId="57B6064B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5EF83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1A21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: GATCGGCAAAGGTTAGGTC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13DE6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09F8E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70C61" w:rsidRPr="009963B6" w14:paraId="4B5246C7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40E3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qnrB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grou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35E8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GATCGTGAAAGCCAGAAAG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DF6B" w14:textId="1F8FD75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7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F96B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</w:t>
            </w:r>
          </w:p>
        </w:tc>
      </w:tr>
      <w:tr w:rsidR="00770C61" w:rsidRPr="009963B6" w14:paraId="7A6DBFA3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21005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4D7B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: ATGAGCAACGATGCCTGGT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25455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A02E4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70C61" w:rsidRPr="009963B6" w14:paraId="00B2C34E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D61C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qnrD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grou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E0CA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AACAAGCTGAAGCGCCT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7F72" w14:textId="6C44EC3C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8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1EFE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1</w:t>
            </w:r>
          </w:p>
        </w:tc>
      </w:tr>
      <w:tr w:rsidR="00770C61" w:rsidRPr="009963B6" w14:paraId="30388420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B3052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A158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: CGAGATCAATTTACGGGGAAT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F6CF5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3D17E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70C61" w:rsidRPr="009963B6" w14:paraId="52C6B976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7FB2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qnrS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grou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7F65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ACTGCAAGTTCATTGAACA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1439" w14:textId="2B27AC84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3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809D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2</w:t>
            </w:r>
          </w:p>
        </w:tc>
      </w:tr>
      <w:tr w:rsidR="00770C61" w:rsidRPr="009963B6" w14:paraId="02C12B99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5C713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EA43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: GATCTAAACCGTCGAGTTCG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1D551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1817C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70C61" w:rsidRPr="009963B6" w14:paraId="6F9A41E9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2CE0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9963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qepA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grou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723C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GCAGGTCCAGCAGCGGGTA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1EA6" w14:textId="2C11FB0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1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7848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3</w:t>
            </w:r>
          </w:p>
        </w:tc>
      </w:tr>
      <w:tr w:rsidR="00770C61" w:rsidRPr="009963B6" w14:paraId="5461B9F7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F8D18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9887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: CTTCCTGCCCGAGTATCGTG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C3F78" w14:textId="77777777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BC2ED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70C61" w:rsidRPr="009963B6" w14:paraId="6BDC939D" w14:textId="77777777" w:rsidTr="009963B6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281797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9963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aac</w:t>
            </w:r>
            <w:proofErr w:type="spellEnd"/>
            <w:r w:rsidRPr="009963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(</w:t>
            </w:r>
            <w:proofErr w:type="gramEnd"/>
            <w:r w:rsidRPr="009963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6’)-</w:t>
            </w:r>
            <w:proofErr w:type="spellStart"/>
            <w:r w:rsidRPr="009963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Ib-c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D40C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: CTCGAATGCCTGGCGTGTT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5CA22F" w14:textId="48D8026D" w:rsidR="00770C61" w:rsidRPr="009963B6" w:rsidRDefault="00770C61" w:rsidP="00996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8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C6A609" w14:textId="77777777" w:rsidR="00770C61" w:rsidRPr="009963B6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9963B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4</w:t>
            </w:r>
          </w:p>
        </w:tc>
      </w:tr>
      <w:tr w:rsidR="00770C61" w:rsidRPr="008E3313" w14:paraId="5AF070DE" w14:textId="77777777" w:rsidTr="009963B6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7EF4A" w14:textId="77777777" w:rsidR="00770C61" w:rsidRPr="008E3313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3"/>
                <w:szCs w:val="23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3AA19" w14:textId="77777777" w:rsidR="00770C61" w:rsidRPr="008E3313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3"/>
                <w:szCs w:val="23"/>
                <w:lang w:val="en-GB"/>
              </w:rPr>
            </w:pPr>
            <w:r w:rsidRPr="008E3313">
              <w:rPr>
                <w:rFonts w:ascii="Times New Roman" w:eastAsia="맑은 고딕" w:hAnsi="Times New Roman" w:cs="Times New Roman"/>
                <w:color w:val="000000"/>
                <w:kern w:val="0"/>
                <w:sz w:val="23"/>
                <w:szCs w:val="23"/>
                <w:lang w:val="en-GB"/>
              </w:rPr>
              <w:t>R: TTGCGATGCTCTATGAGTGGCT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14E1C" w14:textId="77777777" w:rsidR="00770C61" w:rsidRPr="008E3313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3"/>
                <w:szCs w:val="23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E5786" w14:textId="77777777" w:rsidR="00770C61" w:rsidRPr="008E3313" w:rsidRDefault="00770C61" w:rsidP="0077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3"/>
                <w:szCs w:val="23"/>
                <w:lang w:val="en-GB"/>
              </w:rPr>
            </w:pPr>
          </w:p>
        </w:tc>
      </w:tr>
    </w:tbl>
    <w:p w14:paraId="690F6491" w14:textId="39C0002D" w:rsidR="00055CD1" w:rsidRDefault="009963B6" w:rsidP="002D45E3">
      <w:pPr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t>*</w:t>
      </w:r>
      <w:r>
        <w:rPr>
          <w:rFonts w:ascii="Times New Roman" w:hAnsi="Times New Roman" w:cs="Times New Roman" w:hint="eastAsia"/>
          <w:sz w:val="22"/>
          <w:lang w:val="en-GB"/>
        </w:rPr>
        <w:t>Ref</w:t>
      </w:r>
      <w:r>
        <w:rPr>
          <w:rFonts w:ascii="Times New Roman" w:hAnsi="Times New Roman" w:cs="Times New Roman"/>
          <w:sz w:val="22"/>
          <w:lang w:val="en-GB"/>
        </w:rPr>
        <w:t>, references</w:t>
      </w:r>
    </w:p>
    <w:p w14:paraId="15D3987D" w14:textId="718DBA97" w:rsidR="00A77CB4" w:rsidRDefault="00A77CB4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br w:type="page"/>
      </w:r>
    </w:p>
    <w:p w14:paraId="7E45586E" w14:textId="4497B563" w:rsidR="002D5B5A" w:rsidRDefault="002D5B5A" w:rsidP="002D5B5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2D5B5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S3. </w:t>
      </w:r>
      <w:r w:rsidRPr="00AD2101">
        <w:rPr>
          <w:rFonts w:ascii="Times New Roman" w:hAnsi="Times New Roman" w:cs="Times New Roman"/>
          <w:sz w:val="24"/>
          <w:szCs w:val="24"/>
          <w:lang w:val="en-GB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tibiotic resistance genes (ARG) </w:t>
      </w:r>
      <w:r w:rsidRPr="00AD2101">
        <w:rPr>
          <w:rFonts w:ascii="Times New Roman" w:hAnsi="Times New Roman" w:cs="Times New Roman"/>
          <w:sz w:val="24"/>
          <w:szCs w:val="24"/>
          <w:lang w:val="en-GB"/>
        </w:rPr>
        <w:t>in the gu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tween the</w:t>
      </w:r>
      <w:r w:rsidRPr="00AD2101">
        <w:rPr>
          <w:rFonts w:ascii="Times New Roman" w:hAnsi="Times New Roman" w:cs="Times New Roman"/>
          <w:sz w:val="24"/>
          <w:szCs w:val="24"/>
          <w:lang w:val="en-GB"/>
        </w:rPr>
        <w:t xml:space="preserve"> people with HAR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D2101">
        <w:rPr>
          <w:rFonts w:ascii="Times New Roman" w:hAnsi="Times New Roman" w:cs="Times New Roman"/>
          <w:sz w:val="24"/>
          <w:szCs w:val="24"/>
          <w:lang w:val="en-GB"/>
        </w:rPr>
        <w:t xml:space="preserve">and LARG </w:t>
      </w:r>
    </w:p>
    <w:p w14:paraId="0B16705C" w14:textId="1F6CC9F2" w:rsidR="002D5B5A" w:rsidRDefault="00A62816" w:rsidP="002D5B5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object w:dxaOrig="11997" w:dyaOrig="8122" w14:anchorId="673BBAD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4.5pt;height:355.5pt" o:ole="">
            <v:imagedata r:id="rId9" o:title=""/>
          </v:shape>
          <o:OLEObject Type="Embed" ProgID="Excel.Sheet.12" ShapeID="_x0000_i1025" DrawAspect="Content" ObjectID="_1667622513" r:id="rId10"/>
        </w:object>
      </w:r>
    </w:p>
    <w:p w14:paraId="0E3386CC" w14:textId="073D76F2" w:rsidR="002D5B5A" w:rsidRPr="00AD2101" w:rsidRDefault="00443518" w:rsidP="002D5B5A">
      <w:pPr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Q, quartile; </w:t>
      </w:r>
      <w:r w:rsidR="002D5B5A">
        <w:rPr>
          <w:rFonts w:ascii="Times New Roman" w:hAnsi="Times New Roman" w:cs="Times New Roman"/>
          <w:sz w:val="24"/>
          <w:szCs w:val="24"/>
          <w:lang w:val="en-GB"/>
        </w:rPr>
        <w:t>MLS, macrolide-</w:t>
      </w:r>
      <w:proofErr w:type="spellStart"/>
      <w:r w:rsidR="002D5B5A">
        <w:rPr>
          <w:rFonts w:ascii="Times New Roman" w:hAnsi="Times New Roman" w:cs="Times New Roman"/>
          <w:sz w:val="24"/>
          <w:szCs w:val="24"/>
          <w:lang w:val="en-GB"/>
        </w:rPr>
        <w:t>lincosamide</w:t>
      </w:r>
      <w:proofErr w:type="spellEnd"/>
      <w:r w:rsidR="002D5B5A">
        <w:rPr>
          <w:rFonts w:ascii="Times New Roman" w:hAnsi="Times New Roman" w:cs="Times New Roman"/>
          <w:sz w:val="24"/>
          <w:szCs w:val="24"/>
          <w:lang w:val="en-GB"/>
        </w:rPr>
        <w:t xml:space="preserve">-streptogramins; </w:t>
      </w:r>
      <w:r w:rsidR="002D5B5A" w:rsidRPr="00162854">
        <w:rPr>
          <w:rFonts w:ascii="Times New Roman" w:hAnsi="Times New Roman" w:cs="Times New Roman"/>
          <w:sz w:val="24"/>
          <w:szCs w:val="24"/>
          <w:lang w:val="en-GB"/>
        </w:rPr>
        <w:t xml:space="preserve">HARG, high antibiotic resistance gene; </w:t>
      </w:r>
      <w:r w:rsidR="002D5B5A">
        <w:rPr>
          <w:rFonts w:ascii="Times New Roman" w:hAnsi="Times New Roman" w:cs="Times New Roman"/>
          <w:sz w:val="24"/>
          <w:szCs w:val="24"/>
          <w:lang w:val="en-GB"/>
        </w:rPr>
        <w:t xml:space="preserve">MARG, middle antibiotic resistance gene; </w:t>
      </w:r>
      <w:r w:rsidR="002D5B5A" w:rsidRPr="00162854">
        <w:rPr>
          <w:rFonts w:ascii="Times New Roman" w:hAnsi="Times New Roman" w:cs="Times New Roman"/>
          <w:sz w:val="24"/>
          <w:szCs w:val="24"/>
          <w:lang w:val="en-GB"/>
        </w:rPr>
        <w:t>LARG, low antibiotic resistance gene</w:t>
      </w:r>
    </w:p>
    <w:p w14:paraId="48E05B23" w14:textId="77777777" w:rsidR="002D5B5A" w:rsidRPr="002D5B5A" w:rsidRDefault="002D5B5A" w:rsidP="002D5B5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</w:p>
    <w:p w14:paraId="5DECDDF5" w14:textId="455E6687" w:rsidR="002D5B5A" w:rsidRDefault="002D5B5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3C221F" w14:textId="60450823" w:rsidR="00A77CB4" w:rsidRPr="002D5B5A" w:rsidRDefault="00A77CB4" w:rsidP="002D5B5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2D5B5A">
        <w:rPr>
          <w:rFonts w:ascii="Times New Roman" w:hAnsi="Times New Roman" w:cs="Times New Roman" w:hint="eastAsia"/>
          <w:sz w:val="24"/>
          <w:szCs w:val="24"/>
          <w:lang w:val="en-GB"/>
        </w:rPr>
        <w:lastRenderedPageBreak/>
        <w:t>Sup</w:t>
      </w:r>
      <w:r w:rsidRPr="002D5B5A">
        <w:rPr>
          <w:rFonts w:ascii="Times New Roman" w:hAnsi="Times New Roman" w:cs="Times New Roman"/>
          <w:sz w:val="24"/>
          <w:szCs w:val="24"/>
          <w:lang w:val="en-GB"/>
        </w:rPr>
        <w:t>plementary Table S</w:t>
      </w:r>
      <w:r w:rsidR="002D5B5A" w:rsidRPr="002D5B5A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2D5B5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D2101" w:rsidRPr="002D5B5A">
        <w:rPr>
          <w:rFonts w:ascii="Times New Roman" w:hAnsi="Times New Roman" w:cs="Times New Roman"/>
          <w:sz w:val="24"/>
          <w:szCs w:val="24"/>
          <w:lang w:val="en-GB"/>
        </w:rPr>
        <w:t xml:space="preserve"> Comparison of diet habit between people with HARG</w:t>
      </w:r>
      <w:r w:rsidR="001E2E7F" w:rsidRPr="002D5B5A">
        <w:rPr>
          <w:rFonts w:ascii="Times New Roman" w:hAnsi="Times New Roman" w:cs="Times New Roman"/>
          <w:sz w:val="24"/>
          <w:szCs w:val="24"/>
          <w:lang w:val="en-GB"/>
        </w:rPr>
        <w:t>, MARG</w:t>
      </w:r>
      <w:r w:rsidR="00AD2101" w:rsidRPr="002D5B5A">
        <w:rPr>
          <w:rFonts w:ascii="Times New Roman" w:hAnsi="Times New Roman" w:cs="Times New Roman"/>
          <w:sz w:val="24"/>
          <w:szCs w:val="24"/>
          <w:lang w:val="en-GB"/>
        </w:rPr>
        <w:t xml:space="preserve"> and LARG in the gut</w:t>
      </w:r>
    </w:p>
    <w:p w14:paraId="33F76672" w14:textId="60270FAD" w:rsidR="0010013B" w:rsidRDefault="00F047CB" w:rsidP="002D45E3">
      <w:pPr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object w:dxaOrig="13178" w:dyaOrig="17236" w14:anchorId="5DDF7706">
          <v:shape id="_x0000_i1026" type="#_x0000_t75" style="width:508pt;height:664.5pt" o:ole="">
            <v:imagedata r:id="rId11" o:title=""/>
          </v:shape>
          <o:OLEObject Type="Embed" ProgID="Excel.Sheet.12" ShapeID="_x0000_i1026" DrawAspect="Content" ObjectID="_1667622514" r:id="rId12"/>
        </w:object>
      </w:r>
    </w:p>
    <w:p w14:paraId="36855574" w14:textId="6DD3F2EF" w:rsidR="00AD2101" w:rsidRPr="00AD2101" w:rsidRDefault="00AD2101" w:rsidP="002D45E3">
      <w:pPr>
        <w:rPr>
          <w:rFonts w:ascii="Times New Roman" w:hAnsi="Times New Roman" w:cs="Times New Roman"/>
          <w:b/>
          <w:sz w:val="22"/>
          <w:lang w:val="en-GB"/>
        </w:rPr>
      </w:pPr>
      <w:r w:rsidRPr="00162854">
        <w:rPr>
          <w:rFonts w:ascii="Times New Roman" w:hAnsi="Times New Roman" w:cs="Times New Roman"/>
          <w:sz w:val="24"/>
          <w:szCs w:val="24"/>
          <w:lang w:val="en-GB"/>
        </w:rPr>
        <w:t xml:space="preserve">HARG, high antibiotic resistance gene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ARG, middle antibiotic resistance gene; </w:t>
      </w:r>
      <w:r w:rsidRPr="00162854">
        <w:rPr>
          <w:rFonts w:ascii="Times New Roman" w:hAnsi="Times New Roman" w:cs="Times New Roman"/>
          <w:sz w:val="24"/>
          <w:szCs w:val="24"/>
          <w:lang w:val="en-GB"/>
        </w:rPr>
        <w:t>LARG, low antibiotic resistance gene</w:t>
      </w:r>
    </w:p>
    <w:sectPr w:rsidR="00AD2101" w:rsidRPr="00AD2101" w:rsidSect="00566C3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D97DFF" w14:textId="77777777" w:rsidR="004F18F4" w:rsidRDefault="004F18F4" w:rsidP="003446AB">
      <w:pPr>
        <w:spacing w:after="0" w:line="240" w:lineRule="auto"/>
      </w:pPr>
      <w:r>
        <w:separator/>
      </w:r>
    </w:p>
  </w:endnote>
  <w:endnote w:type="continuationSeparator" w:id="0">
    <w:p w14:paraId="75D97FE0" w14:textId="77777777" w:rsidR="004F18F4" w:rsidRDefault="004F18F4" w:rsidP="00344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13CBFB" w14:textId="77777777" w:rsidR="004F18F4" w:rsidRDefault="004F18F4" w:rsidP="003446AB">
      <w:pPr>
        <w:spacing w:after="0" w:line="240" w:lineRule="auto"/>
      </w:pPr>
      <w:r>
        <w:separator/>
      </w:r>
    </w:p>
  </w:footnote>
  <w:footnote w:type="continuationSeparator" w:id="0">
    <w:p w14:paraId="050C51A9" w14:textId="77777777" w:rsidR="004F18F4" w:rsidRDefault="004F18F4" w:rsidP="003446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FA5E30"/>
    <w:multiLevelType w:val="hybridMultilevel"/>
    <w:tmpl w:val="D4A445B8"/>
    <w:lvl w:ilvl="0" w:tplc="92D2F96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6F813BD"/>
    <w:multiLevelType w:val="hybridMultilevel"/>
    <w:tmpl w:val="FA50845A"/>
    <w:lvl w:ilvl="0" w:tplc="874E37E0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e0aaw2gftwprep5vevae2oxewddvrv9t2a&quot;&gt;My EndNote Library&lt;record-ids&gt;&lt;item&gt;19&lt;/item&gt;&lt;/record-ids&gt;&lt;/item&gt;&lt;/Libraries&gt;"/>
  </w:docVars>
  <w:rsids>
    <w:rsidRoot w:val="00EB6AAD"/>
    <w:rsid w:val="00001E6D"/>
    <w:rsid w:val="00012EA3"/>
    <w:rsid w:val="000155A8"/>
    <w:rsid w:val="00015BF7"/>
    <w:rsid w:val="00024067"/>
    <w:rsid w:val="00043F1F"/>
    <w:rsid w:val="000442FE"/>
    <w:rsid w:val="00044E50"/>
    <w:rsid w:val="000528A3"/>
    <w:rsid w:val="00055CD1"/>
    <w:rsid w:val="00070111"/>
    <w:rsid w:val="000920E6"/>
    <w:rsid w:val="000B5A77"/>
    <w:rsid w:val="000C1AF3"/>
    <w:rsid w:val="000E1C69"/>
    <w:rsid w:val="000E7A07"/>
    <w:rsid w:val="0010013B"/>
    <w:rsid w:val="00100DF1"/>
    <w:rsid w:val="00142745"/>
    <w:rsid w:val="00144CFF"/>
    <w:rsid w:val="00162854"/>
    <w:rsid w:val="00185307"/>
    <w:rsid w:val="001A115F"/>
    <w:rsid w:val="001E2E7F"/>
    <w:rsid w:val="001F2B87"/>
    <w:rsid w:val="001F3232"/>
    <w:rsid w:val="00201B84"/>
    <w:rsid w:val="0020758B"/>
    <w:rsid w:val="0020778C"/>
    <w:rsid w:val="00213F85"/>
    <w:rsid w:val="00222628"/>
    <w:rsid w:val="0022679C"/>
    <w:rsid w:val="00240BE0"/>
    <w:rsid w:val="002440A9"/>
    <w:rsid w:val="0025551F"/>
    <w:rsid w:val="002C1532"/>
    <w:rsid w:val="002C4A86"/>
    <w:rsid w:val="002D45E3"/>
    <w:rsid w:val="002D5B5A"/>
    <w:rsid w:val="002D6C27"/>
    <w:rsid w:val="002E44A0"/>
    <w:rsid w:val="002F34D0"/>
    <w:rsid w:val="002F3A6A"/>
    <w:rsid w:val="00303DDB"/>
    <w:rsid w:val="003066DE"/>
    <w:rsid w:val="00315819"/>
    <w:rsid w:val="003446AB"/>
    <w:rsid w:val="00346D20"/>
    <w:rsid w:val="00353B29"/>
    <w:rsid w:val="003C02C5"/>
    <w:rsid w:val="003C623B"/>
    <w:rsid w:val="003E3664"/>
    <w:rsid w:val="004103AD"/>
    <w:rsid w:val="0042149D"/>
    <w:rsid w:val="00440BE1"/>
    <w:rsid w:val="00443518"/>
    <w:rsid w:val="0045094A"/>
    <w:rsid w:val="00455F26"/>
    <w:rsid w:val="004720A3"/>
    <w:rsid w:val="004735B9"/>
    <w:rsid w:val="0048685A"/>
    <w:rsid w:val="00496AD0"/>
    <w:rsid w:val="004B6529"/>
    <w:rsid w:val="004C5923"/>
    <w:rsid w:val="004E4702"/>
    <w:rsid w:val="004F18F4"/>
    <w:rsid w:val="0052045C"/>
    <w:rsid w:val="0053323E"/>
    <w:rsid w:val="005430C3"/>
    <w:rsid w:val="00566C38"/>
    <w:rsid w:val="005A294D"/>
    <w:rsid w:val="005A7651"/>
    <w:rsid w:val="005C4AC3"/>
    <w:rsid w:val="005D3B9E"/>
    <w:rsid w:val="005E1966"/>
    <w:rsid w:val="00641B21"/>
    <w:rsid w:val="00646CC0"/>
    <w:rsid w:val="00655664"/>
    <w:rsid w:val="00657247"/>
    <w:rsid w:val="0066410A"/>
    <w:rsid w:val="0067791F"/>
    <w:rsid w:val="006C25D4"/>
    <w:rsid w:val="00702B20"/>
    <w:rsid w:val="00710002"/>
    <w:rsid w:val="007134EE"/>
    <w:rsid w:val="007407C0"/>
    <w:rsid w:val="00745E26"/>
    <w:rsid w:val="00770C61"/>
    <w:rsid w:val="0077564A"/>
    <w:rsid w:val="0079707E"/>
    <w:rsid w:val="007978FB"/>
    <w:rsid w:val="007A044C"/>
    <w:rsid w:val="007A3C6B"/>
    <w:rsid w:val="007D7241"/>
    <w:rsid w:val="0080559C"/>
    <w:rsid w:val="00813C49"/>
    <w:rsid w:val="00830CEE"/>
    <w:rsid w:val="008312D7"/>
    <w:rsid w:val="00833426"/>
    <w:rsid w:val="008B4AA4"/>
    <w:rsid w:val="008E3313"/>
    <w:rsid w:val="00912551"/>
    <w:rsid w:val="00934E63"/>
    <w:rsid w:val="0097515A"/>
    <w:rsid w:val="009963B6"/>
    <w:rsid w:val="009B4217"/>
    <w:rsid w:val="009D3A5B"/>
    <w:rsid w:val="009D44D2"/>
    <w:rsid w:val="009D7DD0"/>
    <w:rsid w:val="009E586F"/>
    <w:rsid w:val="009E73C5"/>
    <w:rsid w:val="00A02B9F"/>
    <w:rsid w:val="00A61E7F"/>
    <w:rsid w:val="00A62816"/>
    <w:rsid w:val="00A77CB4"/>
    <w:rsid w:val="00A848A8"/>
    <w:rsid w:val="00A87A55"/>
    <w:rsid w:val="00AA14E5"/>
    <w:rsid w:val="00AD1915"/>
    <w:rsid w:val="00AD2101"/>
    <w:rsid w:val="00AD6CFF"/>
    <w:rsid w:val="00AD76D0"/>
    <w:rsid w:val="00B017B1"/>
    <w:rsid w:val="00B02377"/>
    <w:rsid w:val="00B07A9C"/>
    <w:rsid w:val="00B56B18"/>
    <w:rsid w:val="00B77819"/>
    <w:rsid w:val="00B837CA"/>
    <w:rsid w:val="00BB532B"/>
    <w:rsid w:val="00BC1B0D"/>
    <w:rsid w:val="00BC345A"/>
    <w:rsid w:val="00BC76E6"/>
    <w:rsid w:val="00BE12EB"/>
    <w:rsid w:val="00BE6140"/>
    <w:rsid w:val="00C44635"/>
    <w:rsid w:val="00C4752F"/>
    <w:rsid w:val="00C70596"/>
    <w:rsid w:val="00C770EB"/>
    <w:rsid w:val="00C77A20"/>
    <w:rsid w:val="00C9590B"/>
    <w:rsid w:val="00CB4A1A"/>
    <w:rsid w:val="00CC2780"/>
    <w:rsid w:val="00CE70B9"/>
    <w:rsid w:val="00D24432"/>
    <w:rsid w:val="00D355F5"/>
    <w:rsid w:val="00D506E8"/>
    <w:rsid w:val="00D913D9"/>
    <w:rsid w:val="00DA1531"/>
    <w:rsid w:val="00DB0168"/>
    <w:rsid w:val="00DC1812"/>
    <w:rsid w:val="00DC557E"/>
    <w:rsid w:val="00DE68BB"/>
    <w:rsid w:val="00E04C7F"/>
    <w:rsid w:val="00E601F5"/>
    <w:rsid w:val="00EA7741"/>
    <w:rsid w:val="00EB6AAD"/>
    <w:rsid w:val="00ED0AC2"/>
    <w:rsid w:val="00F047CB"/>
    <w:rsid w:val="00F10602"/>
    <w:rsid w:val="00F12FFC"/>
    <w:rsid w:val="00F241DF"/>
    <w:rsid w:val="00F44CA4"/>
    <w:rsid w:val="00F47A41"/>
    <w:rsid w:val="00F624C1"/>
    <w:rsid w:val="00FA3CBB"/>
    <w:rsid w:val="00FB3688"/>
    <w:rsid w:val="00FC40AB"/>
    <w:rsid w:val="00FC56B6"/>
    <w:rsid w:val="00FD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68ACF8"/>
  <w15:chartTrackingRefBased/>
  <w15:docId w15:val="{C11D68B9-F83E-49E7-AEDC-B9CFC2D71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46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446AB"/>
  </w:style>
  <w:style w:type="paragraph" w:styleId="a4">
    <w:name w:val="footer"/>
    <w:basedOn w:val="a"/>
    <w:link w:val="Char0"/>
    <w:uiPriority w:val="99"/>
    <w:unhideWhenUsed/>
    <w:rsid w:val="003446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446AB"/>
  </w:style>
  <w:style w:type="paragraph" w:styleId="a5">
    <w:name w:val="List Paragraph"/>
    <w:basedOn w:val="a"/>
    <w:uiPriority w:val="34"/>
    <w:qFormat/>
    <w:rsid w:val="001A115F"/>
    <w:pPr>
      <w:ind w:leftChars="400" w:left="800"/>
    </w:pPr>
  </w:style>
  <w:style w:type="table" w:styleId="a6">
    <w:name w:val="Table Grid"/>
    <w:basedOn w:val="a1"/>
    <w:uiPriority w:val="39"/>
    <w:rsid w:val="00353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813C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13C49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13C4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13C4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13C4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13C49"/>
    <w:rPr>
      <w:rFonts w:ascii="맑은 고딕" w:eastAsia="맑은 고딕" w:hAnsi="맑은 고딕"/>
      <w:noProof/>
    </w:rPr>
  </w:style>
  <w:style w:type="character" w:styleId="a8">
    <w:name w:val="annotation reference"/>
    <w:basedOn w:val="a0"/>
    <w:uiPriority w:val="99"/>
    <w:semiHidden/>
    <w:unhideWhenUsed/>
    <w:rsid w:val="00D24432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D2443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D24432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24432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D24432"/>
    <w:rPr>
      <w:b/>
      <w:bCs/>
      <w:szCs w:val="20"/>
    </w:rPr>
  </w:style>
  <w:style w:type="character" w:styleId="ab">
    <w:name w:val="Hyperlink"/>
    <w:basedOn w:val="a0"/>
    <w:uiPriority w:val="99"/>
    <w:unhideWhenUsed/>
    <w:rsid w:val="004C5923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4C59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8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ihyunjoo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package" Target="embeddings/Microsoft_Excel_Worksheet1.xls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package" Target="embeddings/Microsoft_Excel_Worksheet.xlsx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4911B-D059-49BF-9D30-65664B845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9</Words>
  <Characters>4959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7727</dc:creator>
  <cp:keywords/>
  <dc:description/>
  <cp:lastModifiedBy>KIMJIEUN</cp:lastModifiedBy>
  <cp:revision>2</cp:revision>
  <dcterms:created xsi:type="dcterms:W3CDTF">2020-11-22T22:42:00Z</dcterms:created>
  <dcterms:modified xsi:type="dcterms:W3CDTF">2020-11-22T22:42:00Z</dcterms:modified>
</cp:coreProperties>
</file>